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0B0" w:rsidRPr="004F2B4F" w:rsidRDefault="007D40B0" w:rsidP="007D40B0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proofErr w:type="gramStart"/>
      <w:r w:rsidRPr="004F2B4F">
        <w:rPr>
          <w:rFonts w:ascii="Times New Roman" w:hAnsi="Times New Roman"/>
          <w:b/>
          <w:sz w:val="24"/>
          <w:szCs w:val="24"/>
        </w:rPr>
        <w:t>Supplemental Table S4.</w:t>
      </w:r>
      <w:proofErr w:type="gramEnd"/>
      <w:r w:rsidRPr="004F2B4F">
        <w:rPr>
          <w:rFonts w:ascii="Times New Roman" w:hAnsi="Times New Roman"/>
          <w:b/>
          <w:sz w:val="24"/>
          <w:szCs w:val="24"/>
        </w:rPr>
        <w:t xml:space="preserve"> MRM transitions for confirmation of DPYSL3 interacting proteins.</w:t>
      </w:r>
    </w:p>
    <w:tbl>
      <w:tblPr>
        <w:tblW w:w="9880" w:type="dxa"/>
        <w:tblInd w:w="-6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5"/>
        <w:gridCol w:w="2145"/>
        <w:gridCol w:w="3420"/>
        <w:gridCol w:w="1850"/>
        <w:gridCol w:w="740"/>
        <w:gridCol w:w="1080"/>
      </w:tblGrid>
      <w:tr w:rsidR="007D40B0" w:rsidRPr="004F2B4F" w:rsidTr="007A7717">
        <w:trPr>
          <w:trHeight w:val="252"/>
        </w:trPr>
        <w:tc>
          <w:tcPr>
            <w:tcW w:w="64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No. </w:t>
            </w:r>
          </w:p>
        </w:tc>
        <w:tc>
          <w:tcPr>
            <w:tcW w:w="214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Description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proofErr w:type="spellStart"/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UniProtKB</w:t>
            </w:r>
            <w:proofErr w:type="spellEnd"/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/Swiss-</w:t>
            </w:r>
            <w:proofErr w:type="spellStart"/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Prot</w:t>
            </w:r>
            <w:proofErr w:type="spellEnd"/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Q3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Lamin</w:t>
            </w:r>
            <w:proofErr w:type="spellEnd"/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-A</w:t>
            </w:r>
          </w:p>
        </w:tc>
        <w:tc>
          <w:tcPr>
            <w:tcW w:w="3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p|P02545|LMNA_HUMAN</w:t>
            </w:r>
          </w:p>
        </w:tc>
        <w:tc>
          <w:tcPr>
            <w:tcW w:w="1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VAVEEVDEEGK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602.29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033.47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934.40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805.36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p|P02545|LMNA_HUMAN</w:t>
            </w: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ITESEEVVSR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574.79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1035.50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934.45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805.41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Histone H3.2</w:t>
            </w:r>
          </w:p>
        </w:tc>
        <w:tc>
          <w:tcPr>
            <w:tcW w:w="3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p|Q71DI3|H32_HUMAN</w:t>
            </w: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EIAQDFK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25.7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94.18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37.27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08.30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TELLIR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16.2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01.29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14.37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43.41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Keratin, type II cytoskeletal 8</w:t>
            </w:r>
          </w:p>
        </w:tc>
        <w:tc>
          <w:tcPr>
            <w:tcW w:w="3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p|P05787|K2C8_HUMAN</w:t>
            </w: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AQYEDIANR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40.26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73.28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717.35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880.42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YTSGPGSR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56.2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73.25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60.28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61.33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DNA-(</w:t>
            </w:r>
            <w:proofErr w:type="spellStart"/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purinic</w:t>
            </w:r>
            <w:proofErr w:type="spellEnd"/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apyrimidinic</w:t>
            </w:r>
            <w:proofErr w:type="spellEnd"/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site) </w:t>
            </w:r>
            <w:proofErr w:type="spellStart"/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lyase</w:t>
            </w:r>
            <w:proofErr w:type="spellEnd"/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p|P27695|APEX1_HUMAN</w:t>
            </w: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EGYSGVGLLSR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69.3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45.34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701.43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788.46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AGFTPQER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10.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29.27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30.32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834.41</w:t>
            </w:r>
          </w:p>
        </w:tc>
      </w:tr>
      <w:tr w:rsidR="007D40B0" w:rsidRPr="004F2B4F" w:rsidTr="007A7717">
        <w:trPr>
          <w:trHeight w:val="120"/>
        </w:trPr>
        <w:tc>
          <w:tcPr>
            <w:tcW w:w="64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4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Histone H2B type 1-C/E/F/G/I</w:t>
            </w:r>
            <w:r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p|P62807|H2B1B_HUMAN</w:t>
            </w: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ESYSVYVYK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76.2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310.18</w:t>
            </w:r>
          </w:p>
        </w:tc>
      </w:tr>
      <w:tr w:rsidR="007D40B0" w:rsidRPr="004F2B4F" w:rsidTr="007A7717">
        <w:trPr>
          <w:trHeight w:val="439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85.39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772.42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LLLPGELAK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77.3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307.68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14.35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727.43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Ezrin</w:t>
            </w:r>
            <w:proofErr w:type="spellEnd"/>
          </w:p>
        </w:tc>
        <w:tc>
          <w:tcPr>
            <w:tcW w:w="3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p|P15311|EZRI_HUMAN</w:t>
            </w:r>
          </w:p>
        </w:tc>
        <w:tc>
          <w:tcPr>
            <w:tcW w:w="1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IALLEEAR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57.7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730.41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617.33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504.24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DNAMLEYLK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548.77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867.46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796.43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665.39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Histone H2B type 1-B</w:t>
            </w:r>
            <w:r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p|P33778|H2B1B_HUMAN</w:t>
            </w: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ESYSIYVYK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76.2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310.18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85.39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772.42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LLLPGELAK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77.3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307.68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14.35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727.43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Neuroblast</w:t>
            </w:r>
            <w:proofErr w:type="spellEnd"/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differentiation-associated protein</w:t>
            </w:r>
          </w:p>
        </w:tc>
        <w:tc>
          <w:tcPr>
            <w:tcW w:w="3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p|Q09666|AHNK_HUMAN</w:t>
            </w: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ADIDVSGPK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51.2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715.40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602.31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87.29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FSMPGFK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07.2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666.33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48.26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667.29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Vimentin</w:t>
            </w:r>
            <w:proofErr w:type="spellEnd"/>
          </w:p>
        </w:tc>
        <w:tc>
          <w:tcPr>
            <w:tcW w:w="3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p|P08670|VIME_HUMAN</w:t>
            </w: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LGDLYEEEMR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627.79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856.35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693.29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564.24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ILLAELEQLK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585.36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943.55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830.46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759.42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Histone H4</w:t>
            </w:r>
          </w:p>
        </w:tc>
        <w:tc>
          <w:tcPr>
            <w:tcW w:w="3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p|P62805|H4_HUMAN</w:t>
            </w: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DAVTYTEHAK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67.77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85.30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748.36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849.41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SGLIYEETR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90.8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97.32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810.40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067.54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4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Peptidyl-prolyl</w:t>
            </w:r>
            <w:proofErr w:type="spellEnd"/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cis</w:t>
            </w:r>
            <w:proofErr w:type="spellEnd"/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-trans </w:t>
            </w:r>
            <w:proofErr w:type="spellStart"/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isomerase</w:t>
            </w:r>
            <w:proofErr w:type="spellEnd"/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34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p|P23284|PPIB_HUMAN</w:t>
            </w: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EVEKPFAIAK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15.5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.64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01.80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46.39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TVDNFVALATGEK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82.86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689.38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505.26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788.45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Histone H3.3</w:t>
            </w: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3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p|P84243|H33_HUMAN</w:t>
            </w:r>
          </w:p>
        </w:tc>
        <w:tc>
          <w:tcPr>
            <w:tcW w:w="1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EIAQDFK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25.7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94.18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37.27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08.30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TELLIR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16.2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01.29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14.37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43.41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4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Histone H3.1</w:t>
            </w: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34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 xml:space="preserve">sp|P68431|H31_HUMAN　　</w:t>
            </w: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EIAQDFK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25.7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94.18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37.27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08.30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TELLIR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16.2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01.29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14.37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43.41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Elongation factor 1-alpha 1</w:t>
            </w:r>
          </w:p>
        </w:tc>
        <w:tc>
          <w:tcPr>
            <w:tcW w:w="3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p|P68104|EF1A1_HUMAN</w:t>
            </w:r>
          </w:p>
        </w:tc>
        <w:tc>
          <w:tcPr>
            <w:tcW w:w="1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IGGIGTVPVGR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13.3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28.26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85.40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912.53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LPLQDVYK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88.2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52.33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765.41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862.47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4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Core histone macro-H2A.1</w:t>
            </w:r>
          </w:p>
        </w:tc>
        <w:tc>
          <w:tcPr>
            <w:tcW w:w="342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p|O75367|H2AY_HUMAN</w:t>
            </w: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AGVIFPVGR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58.27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428.26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75.33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88.41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IAFPSIGSGR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46.3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73.36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820.43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891.47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Histone H2A type 1-B/E</w:t>
            </w:r>
          </w:p>
        </w:tc>
        <w:tc>
          <w:tcPr>
            <w:tcW w:w="3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p|P04908|H2A1B_HUMAN</w:t>
            </w:r>
          </w:p>
        </w:tc>
        <w:tc>
          <w:tcPr>
            <w:tcW w:w="1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AGLQFPVGR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72.77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28.26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75.33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703.39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HLQLAIR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25.77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72.32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00.38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713.47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Actin, aortic smooth muscle</w:t>
            </w:r>
          </w:p>
        </w:tc>
        <w:tc>
          <w:tcPr>
            <w:tcW w:w="3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8"/>
                <w:szCs w:val="18"/>
              </w:rPr>
              <w:t>sp|P62736|ACTA_HUMAN</w:t>
            </w: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AGFAGDDAPR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88.7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343.21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30.28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701.32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SYELPDGQVITIGNER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895.9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89.36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086.59</w:t>
            </w:r>
          </w:p>
        </w:tc>
      </w:tr>
      <w:tr w:rsidR="007D40B0" w:rsidRPr="004F2B4F" w:rsidTr="007A7717">
        <w:trPr>
          <w:trHeight w:val="252"/>
        </w:trPr>
        <w:tc>
          <w:tcPr>
            <w:tcW w:w="6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0B0" w:rsidRPr="004F2B4F" w:rsidRDefault="007D40B0" w:rsidP="007A771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0B0" w:rsidRPr="004F2B4F" w:rsidRDefault="007D40B0" w:rsidP="007A771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4F2B4F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298.67</w:t>
            </w:r>
          </w:p>
        </w:tc>
      </w:tr>
    </w:tbl>
    <w:p w:rsidR="007D40B0" w:rsidRPr="00790BC8" w:rsidRDefault="007D40B0" w:rsidP="007D40B0">
      <w:pPr>
        <w:autoSpaceDE w:val="0"/>
        <w:autoSpaceDN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hint="eastAsia"/>
        </w:rPr>
        <w:t xml:space="preserve">*, **: These pairs of proteins are registered as same molecules in </w:t>
      </w:r>
      <w:proofErr w:type="spellStart"/>
      <w:r>
        <w:rPr>
          <w:rFonts w:hint="eastAsia"/>
        </w:rPr>
        <w:t>UniProt</w:t>
      </w:r>
      <w:proofErr w:type="spellEnd"/>
      <w:r>
        <w:rPr>
          <w:rFonts w:hint="eastAsia"/>
        </w:rPr>
        <w:t xml:space="preserve"> database.</w:t>
      </w:r>
    </w:p>
    <w:p w:rsidR="004C0FE5" w:rsidRPr="007D40B0" w:rsidRDefault="004C0FE5"/>
    <w:sectPr w:rsidR="004C0FE5" w:rsidRPr="007D40B0" w:rsidSect="000827F6">
      <w:footerReference w:type="default" r:id="rId7"/>
      <w:pgSz w:w="12242" w:h="15842" w:code="1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0CA7" w:rsidRDefault="00B20CA7">
      <w:r>
        <w:separator/>
      </w:r>
    </w:p>
  </w:endnote>
  <w:endnote w:type="continuationSeparator" w:id="0">
    <w:p w:rsidR="00B20CA7" w:rsidRDefault="00B20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637350"/>
      <w:docPartObj>
        <w:docPartGallery w:val="Page Numbers (Bottom of Page)"/>
        <w:docPartUnique/>
      </w:docPartObj>
    </w:sdtPr>
    <w:sdtEndPr/>
    <w:sdtContent>
      <w:p w:rsidR="00213AD1" w:rsidRDefault="007D40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39AA" w:rsidRPr="001C39AA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213AD1" w:rsidRDefault="00B20C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0CA7" w:rsidRDefault="00B20CA7">
      <w:r>
        <w:separator/>
      </w:r>
    </w:p>
  </w:footnote>
  <w:footnote w:type="continuationSeparator" w:id="0">
    <w:p w:rsidR="00B20CA7" w:rsidRDefault="00B20C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0B0"/>
    <w:rsid w:val="001C39AA"/>
    <w:rsid w:val="004C0FE5"/>
    <w:rsid w:val="007D40B0"/>
    <w:rsid w:val="00B2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0B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40B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40B0"/>
    <w:rPr>
      <w:rFonts w:ascii="Century" w:eastAsia="ＭＳ 明朝" w:hAnsi="Century" w:cs="Times New Roman"/>
    </w:rPr>
  </w:style>
  <w:style w:type="paragraph" w:customStyle="1" w:styleId="Default">
    <w:name w:val="Default"/>
    <w:rsid w:val="007D40B0"/>
    <w:pPr>
      <w:widowControl w:val="0"/>
      <w:autoSpaceDE w:val="0"/>
      <w:autoSpaceDN w:val="0"/>
      <w:adjustRightInd w:val="0"/>
    </w:pPr>
    <w:rPr>
      <w:rFonts w:ascii="Times New Roman" w:eastAsia="ＭＳ 明朝" w:hAnsi="Times New Roman" w:cs="Times New Roman"/>
      <w:color w:val="000000"/>
      <w:kern w:val="0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0B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40B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40B0"/>
    <w:rPr>
      <w:rFonts w:ascii="Century" w:eastAsia="ＭＳ 明朝" w:hAnsi="Century" w:cs="Times New Roman"/>
    </w:rPr>
  </w:style>
  <w:style w:type="paragraph" w:customStyle="1" w:styleId="Default">
    <w:name w:val="Default"/>
    <w:rsid w:val="007D40B0"/>
    <w:pPr>
      <w:widowControl w:val="0"/>
      <w:autoSpaceDE w:val="0"/>
      <w:autoSpaceDN w:val="0"/>
      <w:adjustRightInd w:val="0"/>
    </w:pPr>
    <w:rPr>
      <w:rFonts w:ascii="Times New Roman" w:eastAsia="ＭＳ 明朝" w:hAnsi="Times New Roman" w:cs="Times New Roman"/>
      <w:color w:val="000000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ana</dc:creator>
  <cp:lastModifiedBy>Kyana</cp:lastModifiedBy>
  <cp:revision>2</cp:revision>
  <dcterms:created xsi:type="dcterms:W3CDTF">2013-11-25T02:30:00Z</dcterms:created>
  <dcterms:modified xsi:type="dcterms:W3CDTF">2013-11-25T02:30:00Z</dcterms:modified>
</cp:coreProperties>
</file>